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6503" w14:textId="77777777" w:rsidR="00052014" w:rsidRDefault="00052014">
      <w:pPr>
        <w:pStyle w:val="Corpotesto"/>
        <w:spacing w:before="4"/>
        <w:rPr>
          <w:sz w:val="17"/>
        </w:rPr>
      </w:pPr>
    </w:p>
    <w:p w14:paraId="2745FF81" w14:textId="77777777" w:rsidR="00052014" w:rsidRDefault="00052014">
      <w:pPr>
        <w:rPr>
          <w:sz w:val="17"/>
        </w:rPr>
        <w:sectPr w:rsidR="00052014">
          <w:type w:val="continuous"/>
          <w:pgSz w:w="16840" w:h="11910" w:orient="landscape"/>
          <w:pgMar w:top="1100" w:right="460" w:bottom="280" w:left="620" w:header="720" w:footer="720" w:gutter="0"/>
          <w:cols w:space="720"/>
        </w:sect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2623"/>
      </w:tblGrid>
      <w:tr w:rsidR="00052014" w14:paraId="0159B583" w14:textId="77777777">
        <w:trPr>
          <w:trHeight w:val="818"/>
        </w:trPr>
        <w:tc>
          <w:tcPr>
            <w:tcW w:w="2833" w:type="dxa"/>
            <w:tcBorders>
              <w:bottom w:val="single" w:sz="48" w:space="0" w:color="000000"/>
            </w:tcBorders>
          </w:tcPr>
          <w:p w14:paraId="4367C26B" w14:textId="77777777" w:rsidR="00052014" w:rsidRDefault="00963497">
            <w:pPr>
              <w:pStyle w:val="TableParagraph"/>
              <w:spacing w:line="269" w:lineRule="exact"/>
              <w:ind w:left="234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Author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(year)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[ref]</w:t>
            </w:r>
          </w:p>
        </w:tc>
        <w:tc>
          <w:tcPr>
            <w:tcW w:w="12623" w:type="dxa"/>
            <w:tcBorders>
              <w:bottom w:val="single" w:sz="48" w:space="0" w:color="000000"/>
            </w:tcBorders>
          </w:tcPr>
          <w:p w14:paraId="7E9A5271" w14:textId="77777777" w:rsidR="00052014" w:rsidRDefault="00963497">
            <w:pPr>
              <w:pStyle w:val="TableParagraph"/>
              <w:spacing w:line="269" w:lineRule="exact"/>
              <w:ind w:left="5227" w:right="522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unctional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utcomes</w:t>
            </w:r>
          </w:p>
        </w:tc>
      </w:tr>
      <w:tr w:rsidR="00052014" w14:paraId="37634193" w14:textId="77777777">
        <w:trPr>
          <w:trHeight w:val="678"/>
        </w:trPr>
        <w:tc>
          <w:tcPr>
            <w:tcW w:w="2833" w:type="dxa"/>
            <w:tcBorders>
              <w:top w:val="single" w:sz="48" w:space="0" w:color="000000"/>
            </w:tcBorders>
          </w:tcPr>
          <w:p w14:paraId="69950AD3" w14:textId="77777777" w:rsidR="00052014" w:rsidRDefault="00963497">
            <w:pPr>
              <w:pStyle w:val="TableParagraph"/>
              <w:spacing w:line="252" w:lineRule="exact"/>
              <w:ind w:left="110"/>
              <w:rPr>
                <w:sz w:val="24"/>
              </w:rPr>
            </w:pPr>
            <w:r>
              <w:rPr>
                <w:sz w:val="24"/>
              </w:rPr>
              <w:t>Ekici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Y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2009)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[16]</w:t>
            </w:r>
          </w:p>
        </w:tc>
        <w:tc>
          <w:tcPr>
            <w:tcW w:w="12623" w:type="dxa"/>
            <w:tcBorders>
              <w:top w:val="single" w:sz="48" w:space="0" w:color="000000"/>
            </w:tcBorders>
          </w:tcPr>
          <w:p w14:paraId="15CD2F40" w14:textId="77777777" w:rsidR="00052014" w:rsidRDefault="00963497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b/>
                <w:sz w:val="20"/>
              </w:rPr>
              <w:t>QTd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QTcd: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O2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suffla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which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arrhythmias</w:t>
            </w:r>
          </w:p>
          <w:p w14:paraId="7B9A6D15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PG th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PG.</w:t>
            </w:r>
          </w:p>
          <w:p w14:paraId="6E57BFBA" w14:textId="77777777" w:rsidR="00052014" w:rsidRDefault="00963497">
            <w:pPr>
              <w:pStyle w:val="TableParagraph"/>
              <w:spacing w:before="1" w:line="219" w:lineRule="exact"/>
              <w:rPr>
                <w:sz w:val="20"/>
              </w:rPr>
            </w:pPr>
            <w:r>
              <w:rPr>
                <w:b/>
                <w:sz w:val="20"/>
              </w:rPr>
              <w:t>HR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mpora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GP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cr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ufflation</w:t>
            </w:r>
          </w:p>
        </w:tc>
      </w:tr>
      <w:tr w:rsidR="00052014" w14:paraId="5156656D" w14:textId="77777777">
        <w:trPr>
          <w:trHeight w:val="965"/>
        </w:trPr>
        <w:tc>
          <w:tcPr>
            <w:tcW w:w="2833" w:type="dxa"/>
          </w:tcPr>
          <w:p w14:paraId="75D779BE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Ibraehi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.A.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(2006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17]</w:t>
            </w:r>
          </w:p>
        </w:tc>
        <w:tc>
          <w:tcPr>
            <w:tcW w:w="12623" w:type="dxa"/>
          </w:tcPr>
          <w:p w14:paraId="666669F4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position w:val="1"/>
                <w:sz w:val="20"/>
              </w:rPr>
              <w:t>MAP</w:t>
            </w:r>
            <w:r>
              <w:rPr>
                <w:b/>
                <w:spacing w:val="-2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and</w:t>
            </w:r>
            <w:r>
              <w:rPr>
                <w:b/>
                <w:spacing w:val="-5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HR,</w:t>
            </w:r>
            <w:r>
              <w:rPr>
                <w:b/>
                <w:spacing w:val="-1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ETCO</w:t>
            </w:r>
            <w:r>
              <w:rPr>
                <w:b/>
                <w:sz w:val="13"/>
              </w:rPr>
              <w:t>2</w:t>
            </w:r>
            <w:r>
              <w:rPr>
                <w:b/>
                <w:position w:val="1"/>
                <w:sz w:val="20"/>
              </w:rPr>
              <w:t>,</w:t>
            </w:r>
            <w:r>
              <w:rPr>
                <w:b/>
                <w:spacing w:val="3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SaO2,</w:t>
            </w:r>
            <w:r>
              <w:rPr>
                <w:b/>
                <w:spacing w:val="3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pH</w:t>
            </w:r>
            <w:r>
              <w:rPr>
                <w:position w:val="1"/>
                <w:sz w:val="20"/>
              </w:rPr>
              <w:t>:</w:t>
            </w:r>
            <w:r>
              <w:rPr>
                <w:spacing w:val="-2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NS</w:t>
            </w:r>
            <w:r>
              <w:rPr>
                <w:spacing w:val="-5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in</w:t>
            </w:r>
            <w:r>
              <w:rPr>
                <w:spacing w:val="1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two</w:t>
            </w:r>
            <w:r>
              <w:rPr>
                <w:spacing w:val="-4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groups</w:t>
            </w:r>
          </w:p>
          <w:p w14:paraId="01FBA045" w14:textId="77777777" w:rsidR="00052014" w:rsidRDefault="00963497">
            <w:pPr>
              <w:pStyle w:val="TableParagraph"/>
              <w:spacing w:before="1" w:line="245" w:lineRule="exact"/>
              <w:rPr>
                <w:sz w:val="20"/>
              </w:rPr>
            </w:pPr>
            <w:r>
              <w:rPr>
                <w:b/>
                <w:sz w:val="20"/>
              </w:rPr>
              <w:t>Bicarbonate/lactat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leve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30’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sufflation</w:t>
            </w:r>
            <w:r>
              <w:rPr>
                <w:sz w:val="20"/>
              </w:rPr>
              <w:t>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4.55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5.8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55.7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8.6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G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=0.04/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 xml:space="preserve">1.05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251 vs 1.6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0.5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=0.03</w:t>
            </w:r>
          </w:p>
          <w:p w14:paraId="2D401663" w14:textId="77777777" w:rsidR="00052014" w:rsidRDefault="00963497">
            <w:pPr>
              <w:pStyle w:val="TableParagraph"/>
              <w:spacing w:line="245" w:lineRule="exact"/>
              <w:rPr>
                <w:sz w:val="20"/>
              </w:rPr>
            </w:pPr>
            <w:r>
              <w:rPr>
                <w:b/>
                <w:sz w:val="20"/>
              </w:rPr>
              <w:t>Bicarbonate/lact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ve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en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surgery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3.0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.29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s 21.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.068</w:t>
            </w:r>
            <w:r>
              <w:rPr>
                <w:spacing w:val="4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HPG /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.25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48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s 2.77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64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</w:p>
          <w:p w14:paraId="0EA7AAF6" w14:textId="77777777" w:rsidR="00052014" w:rsidRDefault="00963497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b/>
                <w:sz w:val="20"/>
              </w:rPr>
              <w:t>Lact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ve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postop</w:t>
            </w:r>
            <w:r>
              <w:rPr>
                <w:sz w:val="20"/>
              </w:rPr>
              <w:t>: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1.3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398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vs 2.90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Symbol" w:hAnsi="Symbol"/>
                <w:sz w:val="20"/>
              </w:rPr>
              <w:t>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86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PG,</w:t>
            </w:r>
            <w:r>
              <w:rPr>
                <w:spacing w:val="55"/>
                <w:sz w:val="20"/>
              </w:rPr>
              <w:t xml:space="preserve"> </w:t>
            </w:r>
            <w:r>
              <w:rPr>
                <w:sz w:val="20"/>
              </w:rPr>
              <w:t>p&lt;0.001</w:t>
            </w:r>
          </w:p>
        </w:tc>
      </w:tr>
      <w:tr w:rsidR="00052014" w14:paraId="42B7FF09" w14:textId="77777777">
        <w:trPr>
          <w:trHeight w:val="1377"/>
        </w:trPr>
        <w:tc>
          <w:tcPr>
            <w:tcW w:w="2833" w:type="dxa"/>
          </w:tcPr>
          <w:p w14:paraId="7A7DDA11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Joshipura V.P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009) [18]</w:t>
            </w:r>
          </w:p>
        </w:tc>
        <w:tc>
          <w:tcPr>
            <w:tcW w:w="12623" w:type="dxa"/>
          </w:tcPr>
          <w:p w14:paraId="4923A55A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i.op pO2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eve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30min inflation</w:t>
            </w:r>
            <w:r>
              <w:rPr>
                <w:sz w:val="20"/>
              </w:rPr>
              <w:t>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6.2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7.0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G 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81.4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7.7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PG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&lt;</w:t>
            </w:r>
            <w:proofErr w:type="gramStart"/>
            <w:r>
              <w:rPr>
                <w:sz w:val="20"/>
              </w:rPr>
              <w:t>0.001;</w:t>
            </w:r>
            <w:proofErr w:type="gramEnd"/>
          </w:p>
          <w:p w14:paraId="778B4C2D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i.op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pO2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leve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fter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deflation of pneumoperitoneum</w:t>
            </w:r>
            <w:r>
              <w:rPr>
                <w:sz w:val="20"/>
              </w:rPr>
              <w:t>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96.31 ±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3.62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231.6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21.52in LP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&lt;0.001.</w:t>
            </w:r>
          </w:p>
          <w:p w14:paraId="35F65C6D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arteri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bicarbon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 bas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excess levels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ges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umption</w:t>
            </w:r>
          </w:p>
          <w:p w14:paraId="474481A9" w14:textId="77777777" w:rsidR="00052014" w:rsidRDefault="00963497">
            <w:pPr>
              <w:pStyle w:val="TableParagraph"/>
              <w:spacing w:before="5" w:line="228" w:lineRule="exact"/>
              <w:rPr>
                <w:b/>
                <w:sz w:val="20"/>
              </w:rPr>
            </w:pPr>
            <w:r>
              <w:rPr>
                <w:b/>
                <w:position w:val="1"/>
                <w:sz w:val="20"/>
              </w:rPr>
              <w:t>pulmonary function</w:t>
            </w:r>
            <w:r>
              <w:rPr>
                <w:b/>
                <w:spacing w:val="-1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(FEV</w:t>
            </w:r>
            <w:r>
              <w:rPr>
                <w:b/>
                <w:sz w:val="13"/>
              </w:rPr>
              <w:t>1</w:t>
            </w:r>
            <w:r>
              <w:rPr>
                <w:b/>
                <w:position w:val="1"/>
                <w:sz w:val="20"/>
              </w:rPr>
              <w:t>,</w:t>
            </w:r>
            <w:r>
              <w:rPr>
                <w:b/>
                <w:spacing w:val="-2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FVC,</w:t>
            </w:r>
            <w:r>
              <w:rPr>
                <w:b/>
                <w:spacing w:val="-1"/>
                <w:position w:val="1"/>
                <w:sz w:val="20"/>
              </w:rPr>
              <w:t xml:space="preserve"> </w:t>
            </w:r>
            <w:r>
              <w:rPr>
                <w:b/>
                <w:position w:val="1"/>
                <w:sz w:val="20"/>
              </w:rPr>
              <w:t>MVV)</w:t>
            </w:r>
          </w:p>
          <w:p w14:paraId="2A2F15D9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cardiac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functi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chocardiograph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C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limb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enou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s)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6B65FD6C" w14:textId="77777777" w:rsidR="00052014" w:rsidRDefault="00963497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b/>
                <w:sz w:val="20"/>
              </w:rPr>
              <w:t>Surgeon difficulties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2978200C" w14:textId="77777777">
        <w:trPr>
          <w:trHeight w:val="667"/>
        </w:trPr>
        <w:tc>
          <w:tcPr>
            <w:tcW w:w="2833" w:type="dxa"/>
          </w:tcPr>
          <w:p w14:paraId="27BFDE34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Ko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2005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19]</w:t>
            </w:r>
          </w:p>
        </w:tc>
        <w:tc>
          <w:tcPr>
            <w:tcW w:w="12623" w:type="dxa"/>
          </w:tcPr>
          <w:p w14:paraId="06BC33E1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gas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volume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 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7D1F010C" w14:textId="77777777" w:rsidR="00052014" w:rsidRDefault="00963497">
            <w:pPr>
              <w:pStyle w:val="TableParagraph"/>
              <w:spacing w:before="1"/>
              <w:rPr>
                <w:sz w:val="20"/>
              </w:rPr>
            </w:pPr>
            <w:r>
              <w:rPr>
                <w:b/>
                <w:sz w:val="20"/>
              </w:rPr>
              <w:t>Time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turn t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ra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ood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045C60DE" w14:textId="77777777">
        <w:trPr>
          <w:trHeight w:val="666"/>
        </w:trPr>
        <w:tc>
          <w:tcPr>
            <w:tcW w:w="2833" w:type="dxa"/>
          </w:tcPr>
          <w:p w14:paraId="00723B6A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Perrakis E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03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20]</w:t>
            </w:r>
          </w:p>
        </w:tc>
        <w:tc>
          <w:tcPr>
            <w:tcW w:w="12623" w:type="dxa"/>
          </w:tcPr>
          <w:p w14:paraId="395DF6D3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Tissue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trauma (CRP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 WBC)</w:t>
            </w:r>
            <w:r>
              <w:rPr>
                <w:sz w:val="20"/>
              </w:rPr>
              <w:t>:</w:t>
            </w:r>
            <w:r>
              <w:rPr>
                <w:spacing w:val="43"/>
                <w:sz w:val="20"/>
              </w:rPr>
              <w:t xml:space="preserve"> </w:t>
            </w:r>
            <w:r>
              <w:rPr>
                <w:sz w:val="20"/>
              </w:rPr>
              <w:t>NS betwee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64D2C1A9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Operat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Difficulties</w:t>
            </w:r>
            <w:r>
              <w:rPr>
                <w:sz w:val="20"/>
              </w:rPr>
              <w:t>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46BBAC4C" w14:textId="77777777">
        <w:trPr>
          <w:trHeight w:val="1003"/>
        </w:trPr>
        <w:tc>
          <w:tcPr>
            <w:tcW w:w="2833" w:type="dxa"/>
          </w:tcPr>
          <w:p w14:paraId="66FCCA69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Walla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H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997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21]</w:t>
            </w:r>
          </w:p>
        </w:tc>
        <w:tc>
          <w:tcPr>
            <w:tcW w:w="12623" w:type="dxa"/>
          </w:tcPr>
          <w:p w14:paraId="0AEE0CF8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Cardiac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unction </w:t>
            </w:r>
            <w:r>
              <w:rPr>
                <w:sz w:val="20"/>
              </w:rPr>
              <w:t>(Intrao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x):</w:t>
            </w:r>
            <w:r>
              <w:rPr>
                <w:spacing w:val="48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c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ea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s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ong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roup.</w:t>
            </w:r>
          </w:p>
          <w:p w14:paraId="69742C01" w14:textId="77777777" w:rsidR="00052014" w:rsidRDefault="00963497">
            <w:pPr>
              <w:pStyle w:val="TableParagraph"/>
              <w:spacing w:before="1" w:line="230" w:lineRule="exact"/>
              <w:rPr>
                <w:sz w:val="20"/>
              </w:rPr>
            </w:pPr>
            <w:r>
              <w:rPr>
                <w:b/>
                <w:sz w:val="20"/>
              </w:rPr>
              <w:t>MAP</w:t>
            </w:r>
            <w:r>
              <w:rPr>
                <w:sz w:val="20"/>
              </w:rPr>
              <w:t>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 both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group</w:t>
            </w:r>
            <w:proofErr w:type="gramEnd"/>
            <w:r>
              <w:rPr>
                <w:sz w:val="20"/>
              </w:rPr>
              <w:t>.</w:t>
            </w:r>
          </w:p>
          <w:p w14:paraId="28C91F1F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position w:val="2"/>
                <w:sz w:val="20"/>
              </w:rPr>
              <w:t>pulmonary</w:t>
            </w:r>
            <w:r>
              <w:rPr>
                <w:b/>
                <w:spacing w:val="-1"/>
                <w:position w:val="2"/>
                <w:sz w:val="20"/>
              </w:rPr>
              <w:t xml:space="preserve"> </w:t>
            </w:r>
            <w:r>
              <w:rPr>
                <w:b/>
                <w:position w:val="2"/>
                <w:sz w:val="20"/>
              </w:rPr>
              <w:t xml:space="preserve">function </w:t>
            </w:r>
            <w:proofErr w:type="gramStart"/>
            <w:r>
              <w:rPr>
                <w:position w:val="2"/>
                <w:sz w:val="20"/>
              </w:rPr>
              <w:t>( FEV</w:t>
            </w:r>
            <w:proofErr w:type="gramEnd"/>
            <w:r>
              <w:rPr>
                <w:sz w:val="13"/>
              </w:rPr>
              <w:t>1</w:t>
            </w:r>
            <w:r>
              <w:rPr>
                <w:position w:val="2"/>
                <w:sz w:val="20"/>
              </w:rPr>
              <w:t>,</w:t>
            </w:r>
            <w:r>
              <w:rPr>
                <w:spacing w:val="-2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FVC,</w:t>
            </w:r>
            <w:r>
              <w:rPr>
                <w:spacing w:val="-2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peak</w:t>
            </w:r>
            <w:r>
              <w:rPr>
                <w:spacing w:val="-4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expiratory</w:t>
            </w:r>
            <w:r>
              <w:rPr>
                <w:spacing w:val="-5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flow</w:t>
            </w:r>
            <w:r>
              <w:rPr>
                <w:spacing w:val="-6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rate):</w:t>
            </w:r>
            <w:r>
              <w:rPr>
                <w:spacing w:val="4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NS</w:t>
            </w:r>
            <w:r>
              <w:rPr>
                <w:spacing w:val="-1"/>
                <w:position w:val="2"/>
                <w:sz w:val="20"/>
              </w:rPr>
              <w:t xml:space="preserve"> </w:t>
            </w:r>
            <w:r>
              <w:rPr>
                <w:position w:val="2"/>
                <w:sz w:val="20"/>
              </w:rPr>
              <w:t>difference</w:t>
            </w:r>
          </w:p>
        </w:tc>
      </w:tr>
      <w:tr w:rsidR="00052014" w14:paraId="772A912B" w14:textId="77777777">
        <w:trPr>
          <w:trHeight w:val="691"/>
        </w:trPr>
        <w:tc>
          <w:tcPr>
            <w:tcW w:w="2833" w:type="dxa"/>
          </w:tcPr>
          <w:p w14:paraId="28CDB6C1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Barczynsk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2002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27]</w:t>
            </w:r>
          </w:p>
        </w:tc>
        <w:tc>
          <w:tcPr>
            <w:tcW w:w="12623" w:type="dxa"/>
          </w:tcPr>
          <w:p w14:paraId="76E8C71A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MAP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suffl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82.9±9.8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97.8±12.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P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&lt;</w:t>
            </w:r>
            <w:proofErr w:type="gramStart"/>
            <w:r>
              <w:rPr>
                <w:sz w:val="20"/>
              </w:rPr>
              <w:t>0.05;</w:t>
            </w:r>
            <w:proofErr w:type="gramEnd"/>
          </w:p>
          <w:p w14:paraId="5B2B2B1A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HR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22216BA0" w14:textId="77777777" w:rsidR="00052014" w:rsidRDefault="00963497">
            <w:pPr>
              <w:pStyle w:val="TableParagraph"/>
              <w:spacing w:before="1" w:line="219" w:lineRule="exact"/>
              <w:rPr>
                <w:sz w:val="20"/>
              </w:rPr>
            </w:pPr>
            <w:r>
              <w:rPr>
                <w:b/>
                <w:sz w:val="20"/>
              </w:rPr>
              <w:t>Sympathetic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ctivation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equenc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68.12±6.5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PG vs 78.26±5.4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PG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&lt;0.01,</w:t>
            </w:r>
            <w:r>
              <w:rPr>
                <w:spacing w:val="46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requenc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15.56±2.54</w:t>
            </w:r>
            <w:r>
              <w:rPr>
                <w:spacing w:val="44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 24±3.4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PG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&lt;0.05,</w:t>
            </w:r>
          </w:p>
        </w:tc>
      </w:tr>
      <w:tr w:rsidR="00052014" w14:paraId="5B7CC9F9" w14:textId="77777777">
        <w:trPr>
          <w:trHeight w:val="1012"/>
        </w:trPr>
        <w:tc>
          <w:tcPr>
            <w:tcW w:w="2833" w:type="dxa"/>
          </w:tcPr>
          <w:p w14:paraId="371019BB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Barri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7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9]</w:t>
            </w:r>
          </w:p>
        </w:tc>
        <w:tc>
          <w:tcPr>
            <w:tcW w:w="12623" w:type="dxa"/>
          </w:tcPr>
          <w:p w14:paraId="7FB7DF31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Goo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vs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ba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urgic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ondition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*G1vsG2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 sur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2v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3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ur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</w:p>
          <w:p w14:paraId="4BFA46D9" w14:textId="77777777" w:rsidR="00052014" w:rsidRDefault="00963497">
            <w:pPr>
              <w:pStyle w:val="TableParagraph"/>
              <w:ind w:right="3458"/>
              <w:rPr>
                <w:sz w:val="20"/>
              </w:rPr>
            </w:pPr>
            <w:r>
              <w:rPr>
                <w:b/>
                <w:sz w:val="20"/>
              </w:rPr>
              <w:t>Dissection of the gallbladder time-point</w:t>
            </w:r>
            <w:r>
              <w:rPr>
                <w:sz w:val="20"/>
              </w:rPr>
              <w:t>: G1vsG2: p=NS; G2vs G3: 19 n of pts (63.3%) vs 29(96.7%) p=0.002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Exposure of the gallbladder time-point</w:t>
            </w:r>
            <w:r>
              <w:rPr>
                <w:sz w:val="20"/>
              </w:rPr>
              <w:t>: G1vsG2: p=NS; G2vs G3: 24 (80%) vs 30(100%) p=0.024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Extraction,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hemostasis,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closure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time-point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1vsG2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=NS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2vs G3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76.9%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s 29(96.7%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=0.04</w:t>
            </w:r>
          </w:p>
        </w:tc>
      </w:tr>
      <w:tr w:rsidR="00052014" w14:paraId="247251D6" w14:textId="77777777">
        <w:trPr>
          <w:trHeight w:val="667"/>
        </w:trPr>
        <w:tc>
          <w:tcPr>
            <w:tcW w:w="2833" w:type="dxa"/>
          </w:tcPr>
          <w:p w14:paraId="5D5D38CF" w14:textId="77777777" w:rsidR="00052014" w:rsidRDefault="00963497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Bhattacharj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017)</w:t>
            </w:r>
          </w:p>
          <w:p w14:paraId="5C5957DB" w14:textId="77777777" w:rsidR="00052014" w:rsidRDefault="00963497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>
              <w:rPr>
                <w:sz w:val="24"/>
              </w:rPr>
              <w:t>[29]</w:t>
            </w:r>
          </w:p>
        </w:tc>
        <w:tc>
          <w:tcPr>
            <w:tcW w:w="12623" w:type="dxa"/>
          </w:tcPr>
          <w:p w14:paraId="6A8C53A8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HR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BP,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DBP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52F44BE0" w14:textId="77777777">
        <w:trPr>
          <w:trHeight w:val="950"/>
        </w:trPr>
        <w:tc>
          <w:tcPr>
            <w:tcW w:w="2833" w:type="dxa"/>
          </w:tcPr>
          <w:p w14:paraId="50BA579B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Celik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A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2010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56]</w:t>
            </w:r>
          </w:p>
        </w:tc>
        <w:tc>
          <w:tcPr>
            <w:tcW w:w="12623" w:type="dxa"/>
          </w:tcPr>
          <w:p w14:paraId="17BFBF7C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b/>
                <w:sz w:val="20"/>
              </w:rPr>
              <w:t>anesthesia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duration</w:t>
            </w:r>
            <w:r>
              <w:rPr>
                <w:sz w:val="20"/>
              </w:rPr>
              <w:t>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42.1±8.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49.6±8.5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P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=0.00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0.3±5.1 SP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9.6±8.5 HPG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=0.000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2.1±8.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40.3±5.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</w:p>
          <w:p w14:paraId="3221BA49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roup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statistic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low-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P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 S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per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s S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.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s).</w:t>
            </w:r>
          </w:p>
        </w:tc>
      </w:tr>
      <w:tr w:rsidR="00052014" w14:paraId="3EC6F485" w14:textId="77777777">
        <w:trPr>
          <w:trHeight w:val="921"/>
        </w:trPr>
        <w:tc>
          <w:tcPr>
            <w:tcW w:w="2833" w:type="dxa"/>
          </w:tcPr>
          <w:p w14:paraId="010FA38D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Karagul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2009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[22]</w:t>
            </w:r>
          </w:p>
        </w:tc>
        <w:tc>
          <w:tcPr>
            <w:tcW w:w="12623" w:type="dxa"/>
          </w:tcPr>
          <w:p w14:paraId="5001FD29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Blood pH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7759FCC9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position w:val="1"/>
                <w:sz w:val="20"/>
              </w:rPr>
              <w:t>pCO</w:t>
            </w:r>
            <w:r>
              <w:rPr>
                <w:b/>
                <w:sz w:val="13"/>
              </w:rPr>
              <w:t>2</w:t>
            </w:r>
            <w:r>
              <w:rPr>
                <w:b/>
                <w:spacing w:val="16"/>
                <w:sz w:val="13"/>
              </w:rPr>
              <w:t xml:space="preserve"> </w:t>
            </w:r>
            <w:r>
              <w:rPr>
                <w:b/>
                <w:position w:val="1"/>
                <w:sz w:val="20"/>
              </w:rPr>
              <w:t>levels</w:t>
            </w:r>
            <w:r>
              <w:rPr>
                <w:position w:val="1"/>
                <w:sz w:val="20"/>
              </w:rPr>
              <w:t>:</w:t>
            </w:r>
            <w:r>
              <w:rPr>
                <w:spacing w:val="3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NS</w:t>
            </w:r>
            <w:r>
              <w:rPr>
                <w:spacing w:val="-5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in</w:t>
            </w:r>
            <w:r>
              <w:rPr>
                <w:spacing w:val="1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two</w:t>
            </w:r>
            <w:r>
              <w:rPr>
                <w:spacing w:val="-4"/>
                <w:position w:val="1"/>
                <w:sz w:val="20"/>
              </w:rPr>
              <w:t xml:space="preserve"> </w:t>
            </w:r>
            <w:r>
              <w:rPr>
                <w:position w:val="1"/>
                <w:sz w:val="20"/>
              </w:rPr>
              <w:t>groups</w:t>
            </w:r>
          </w:p>
          <w:p w14:paraId="5243B017" w14:textId="77777777" w:rsidR="00052014" w:rsidRDefault="00963497">
            <w:pPr>
              <w:pStyle w:val="TableParagraph"/>
              <w:spacing w:before="1"/>
              <w:rPr>
                <w:sz w:val="20"/>
              </w:rPr>
            </w:pPr>
            <w:r>
              <w:rPr>
                <w:b/>
                <w:sz w:val="20"/>
              </w:rPr>
              <w:t>Bicarbonate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09C752FA" w14:textId="77777777" w:rsidR="00052014" w:rsidRDefault="00963497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b/>
                <w:sz w:val="20"/>
              </w:rPr>
              <w:t>Lact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737451B1" w14:textId="77777777">
        <w:trPr>
          <w:trHeight w:val="326"/>
        </w:trPr>
        <w:tc>
          <w:tcPr>
            <w:tcW w:w="2833" w:type="dxa"/>
          </w:tcPr>
          <w:p w14:paraId="719F78E4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Kanwe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2009)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[31]</w:t>
            </w:r>
          </w:p>
        </w:tc>
        <w:tc>
          <w:tcPr>
            <w:tcW w:w="12623" w:type="dxa"/>
          </w:tcPr>
          <w:p w14:paraId="0DEDB639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SBP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BP</w:t>
            </w:r>
            <w:r>
              <w:rPr>
                <w:sz w:val="20"/>
              </w:rPr>
              <w:t>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</w:tbl>
    <w:p w14:paraId="506EDADA" w14:textId="77777777" w:rsidR="00052014" w:rsidRDefault="00052014">
      <w:pPr>
        <w:spacing w:line="222" w:lineRule="exact"/>
        <w:rPr>
          <w:sz w:val="20"/>
        </w:rPr>
        <w:sectPr w:rsidR="00052014">
          <w:pgSz w:w="16840" w:h="11910" w:orient="landscape"/>
          <w:pgMar w:top="0" w:right="460" w:bottom="280" w:left="620" w:header="720" w:footer="720" w:gutter="0"/>
          <w:cols w:space="720"/>
        </w:sect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2623"/>
      </w:tblGrid>
      <w:tr w:rsidR="00052014" w14:paraId="75618630" w14:textId="77777777">
        <w:trPr>
          <w:trHeight w:val="460"/>
        </w:trPr>
        <w:tc>
          <w:tcPr>
            <w:tcW w:w="2833" w:type="dxa"/>
          </w:tcPr>
          <w:p w14:paraId="47CEB83C" w14:textId="77777777" w:rsidR="00052014" w:rsidRDefault="00052014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2623" w:type="dxa"/>
          </w:tcPr>
          <w:p w14:paraId="607EA3DF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HR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18B33A99" w14:textId="77777777">
        <w:trPr>
          <w:trHeight w:val="1454"/>
        </w:trPr>
        <w:tc>
          <w:tcPr>
            <w:tcW w:w="2833" w:type="dxa"/>
          </w:tcPr>
          <w:p w14:paraId="3965DA05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Morin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1998)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32]</w:t>
            </w:r>
          </w:p>
        </w:tc>
        <w:tc>
          <w:tcPr>
            <w:tcW w:w="12623" w:type="dxa"/>
          </w:tcPr>
          <w:p w14:paraId="1369D1F4" w14:textId="77777777" w:rsidR="00052014" w:rsidRDefault="00963497">
            <w:pPr>
              <w:pStyle w:val="TableParagraph"/>
              <w:ind w:right="96"/>
              <w:rPr>
                <w:sz w:val="20"/>
              </w:rPr>
            </w:pPr>
            <w:r>
              <w:rPr>
                <w:b/>
                <w:sz w:val="20"/>
              </w:rPr>
              <w:t xml:space="preserve">AST, ALT, total bilirubin, prothrombin </w:t>
            </w:r>
            <w:r>
              <w:rPr>
                <w:sz w:val="20"/>
              </w:rPr>
              <w:t>at 6-24-48-72h: significant higher in LPG (increase of AST and ALT was statistically significant and correlat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10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versu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mHg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neumoperitoneum.)</w:t>
            </w:r>
          </w:p>
          <w:p w14:paraId="5DA832D7" w14:textId="77777777" w:rsidR="00052014" w:rsidRDefault="00963497">
            <w:pPr>
              <w:pStyle w:val="TableParagraph"/>
              <w:ind w:right="4970"/>
              <w:rPr>
                <w:sz w:val="20"/>
              </w:rPr>
            </w:pPr>
            <w:r>
              <w:rPr>
                <w:sz w:val="20"/>
              </w:rPr>
              <w:t>LPG with pnp lasted 30 min at 6h:</w:t>
            </w:r>
            <w:r>
              <w:rPr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AST 43.57 ± 14.43 UI/l and the ALT 32 ± 12.52 UI/l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n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sted 9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6h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3.64 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.2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I/l</w:t>
            </w:r>
            <w:r>
              <w:rPr>
                <w:spacing w:val="4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 51.43 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2.1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I/</w:t>
            </w:r>
            <w:proofErr w:type="gramStart"/>
            <w:r>
              <w:rPr>
                <w:sz w:val="20"/>
              </w:rPr>
              <w:t>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.</w:t>
            </w:r>
            <w:proofErr w:type="gramEnd"/>
            <w:r>
              <w:rPr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HPG</w:t>
            </w:r>
            <w:r>
              <w:rPr>
                <w:sz w:val="20"/>
              </w:rPr>
              <w:t>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70.3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8.34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UI/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13.3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0.4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I/l.</w:t>
            </w:r>
          </w:p>
        </w:tc>
      </w:tr>
      <w:tr w:rsidR="00052014" w14:paraId="749B77BA" w14:textId="77777777">
        <w:trPr>
          <w:trHeight w:val="816"/>
        </w:trPr>
        <w:tc>
          <w:tcPr>
            <w:tcW w:w="2833" w:type="dxa"/>
          </w:tcPr>
          <w:p w14:paraId="2EDBC6EA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Hasukič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Š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2005) [23]</w:t>
            </w:r>
          </w:p>
        </w:tc>
        <w:tc>
          <w:tcPr>
            <w:tcW w:w="12623" w:type="dxa"/>
          </w:tcPr>
          <w:p w14:paraId="406AD5DA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ALT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Low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473.7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654.85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igh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233.7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247.33;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0.0096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8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Low: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1322.99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601.51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007.8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47.55;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.0008)</w:t>
            </w:r>
          </w:p>
          <w:p w14:paraId="5D9AD3AD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 xml:space="preserve">AST </w:t>
            </w:r>
            <w:r>
              <w:rPr>
                <w:sz w:val="20"/>
              </w:rPr>
              <w:t>aft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Low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189.9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 404.79.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igh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679.40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766.13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0.0069)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w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igh pressure.</w:t>
            </w:r>
          </w:p>
          <w:p w14:paraId="17B778A1" w14:textId="77777777" w:rsidR="00052014" w:rsidRDefault="00963497">
            <w:pPr>
              <w:pStyle w:val="TableParagraph"/>
              <w:spacing w:before="1"/>
              <w:rPr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bilirubin,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LP,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GGT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sz w:val="20"/>
              </w:rPr>
              <w:t>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 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</w:tr>
      <w:tr w:rsidR="00052014" w14:paraId="776DA52F" w14:textId="77777777">
        <w:trPr>
          <w:trHeight w:val="921"/>
        </w:trPr>
        <w:tc>
          <w:tcPr>
            <w:tcW w:w="2833" w:type="dxa"/>
          </w:tcPr>
          <w:p w14:paraId="0B4D001A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Donmez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2016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24]</w:t>
            </w:r>
          </w:p>
        </w:tc>
        <w:tc>
          <w:tcPr>
            <w:tcW w:w="12623" w:type="dxa"/>
          </w:tcPr>
          <w:p w14:paraId="24099DB8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PT,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TT,</w:t>
            </w:r>
            <w:r>
              <w:rPr>
                <w:b/>
                <w:spacing w:val="8"/>
                <w:sz w:val="20"/>
              </w:rPr>
              <w:t xml:space="preserve"> </w:t>
            </w:r>
            <w:r>
              <w:rPr>
                <w:b/>
                <w:sz w:val="20"/>
              </w:rPr>
              <w:t>aPTT,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INR,</w:t>
            </w:r>
            <w:r>
              <w:rPr>
                <w:b/>
                <w:spacing w:val="8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D-dimer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fibrinogen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both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proofErr w:type="gramEnd"/>
            <w:r>
              <w:rPr>
                <w:sz w:val="20"/>
              </w:rPr>
              <w:t>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-dime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4-mmH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st24.</w:t>
            </w:r>
          </w:p>
          <w:p w14:paraId="1FF45F22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-Dim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st1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0.56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22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igh0.6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2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lt;0.001</w:t>
            </w:r>
          </w:p>
          <w:p w14:paraId="7CF2532B" w14:textId="77777777" w:rsidR="00052014" w:rsidRDefault="00963497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>D-Dim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st24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0.91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3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 1.5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0.3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lt;0.001</w:t>
            </w:r>
          </w:p>
        </w:tc>
      </w:tr>
      <w:tr w:rsidR="00052014" w14:paraId="465215B5" w14:textId="77777777">
        <w:trPr>
          <w:trHeight w:val="1262"/>
        </w:trPr>
        <w:tc>
          <w:tcPr>
            <w:tcW w:w="2833" w:type="dxa"/>
          </w:tcPr>
          <w:p w14:paraId="4466F2FC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Filh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A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021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[25]</w:t>
            </w:r>
          </w:p>
        </w:tc>
        <w:tc>
          <w:tcPr>
            <w:tcW w:w="12623" w:type="dxa"/>
          </w:tcPr>
          <w:p w14:paraId="3C849194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Neutrophil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gelatinase-associated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lipocalin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(NGAL)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cystatin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C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easur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eginnin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roced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T0)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rocedu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T1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ced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T2)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i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lev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.001)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NGAL.</w:t>
            </w:r>
          </w:p>
          <w:p w14:paraId="44D1A10C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Cystatin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C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elev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021)</w:t>
            </w:r>
          </w:p>
          <w:p w14:paraId="391C31BC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NG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ng/d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60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11.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1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53.6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9.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2.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10.4</w:t>
            </w:r>
          </w:p>
          <w:p w14:paraId="09ACD41D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Cystatin C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ng/d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0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324.3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40.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1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677.7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27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2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2384.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00.6</w:t>
            </w:r>
          </w:p>
        </w:tc>
      </w:tr>
      <w:tr w:rsidR="00052014" w14:paraId="5E7CD8AC" w14:textId="77777777">
        <w:trPr>
          <w:trHeight w:val="1089"/>
        </w:trPr>
        <w:tc>
          <w:tcPr>
            <w:tcW w:w="2833" w:type="dxa"/>
          </w:tcPr>
          <w:p w14:paraId="56178AEF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Dex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P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1999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[26]</w:t>
            </w:r>
          </w:p>
        </w:tc>
        <w:tc>
          <w:tcPr>
            <w:tcW w:w="12623" w:type="dxa"/>
          </w:tcPr>
          <w:p w14:paraId="6039C5EB" w14:textId="77777777" w:rsidR="00052014" w:rsidRDefault="00963497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b/>
                <w:sz w:val="20"/>
              </w:rPr>
              <w:t>H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BP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ufflation.</w:t>
            </w:r>
          </w:p>
          <w:p w14:paraId="236AB312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Strok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volume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(SV)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6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output:</w:t>
            </w:r>
            <w:proofErr w:type="gramEnd"/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pres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maximu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6%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8% (SV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0.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gt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&gt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0.05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p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gt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.1).</w:t>
            </w:r>
          </w:p>
          <w:p w14:paraId="4F648631" w14:textId="77777777" w:rsidR="00052014" w:rsidRDefault="00963497">
            <w:pPr>
              <w:pStyle w:val="TableParagraph"/>
              <w:ind w:right="3447"/>
              <w:rPr>
                <w:sz w:val="20"/>
              </w:rPr>
            </w:pPr>
            <w:r>
              <w:rPr>
                <w:sz w:val="20"/>
              </w:rPr>
              <w:t>In the low-pressure group, insufflation produced a rise in MBP and a peak rise in both stroke volume and cardia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utpu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0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8%, respectiv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05).</w:t>
            </w:r>
          </w:p>
        </w:tc>
      </w:tr>
      <w:tr w:rsidR="00052014" w14:paraId="0EC896F3" w14:textId="77777777">
        <w:trPr>
          <w:trHeight w:val="652"/>
        </w:trPr>
        <w:tc>
          <w:tcPr>
            <w:tcW w:w="2833" w:type="dxa"/>
          </w:tcPr>
          <w:p w14:paraId="76911446" w14:textId="77777777" w:rsidR="00052014" w:rsidRDefault="00963497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Gupt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3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36]</w:t>
            </w:r>
          </w:p>
        </w:tc>
        <w:tc>
          <w:tcPr>
            <w:tcW w:w="12623" w:type="dxa"/>
          </w:tcPr>
          <w:p w14:paraId="36C3C0CF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Bilirubin,</w:t>
            </w:r>
            <w:r>
              <w:rPr>
                <w:b/>
                <w:spacing w:val="11"/>
                <w:sz w:val="20"/>
              </w:rPr>
              <w:t xml:space="preserve"> </w:t>
            </w:r>
            <w:r>
              <w:rPr>
                <w:b/>
                <w:sz w:val="20"/>
              </w:rPr>
              <w:t>AST,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LT levels</w:t>
            </w:r>
            <w:r>
              <w:rPr>
                <w:sz w:val="20"/>
              </w:rPr>
              <w:t>: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PO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andar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0.0179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0.0001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0.0001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respectively)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normaliz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O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7.</w:t>
            </w:r>
          </w:p>
        </w:tc>
      </w:tr>
      <w:tr w:rsidR="00052014" w14:paraId="798A4F5D" w14:textId="77777777">
        <w:trPr>
          <w:trHeight w:val="1152"/>
        </w:trPr>
        <w:tc>
          <w:tcPr>
            <w:tcW w:w="2833" w:type="dxa"/>
          </w:tcPr>
          <w:p w14:paraId="4053A246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Goe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(2019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37]</w:t>
            </w:r>
          </w:p>
        </w:tc>
        <w:tc>
          <w:tcPr>
            <w:tcW w:w="12623" w:type="dxa"/>
          </w:tcPr>
          <w:p w14:paraId="63852188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HR</w:t>
            </w:r>
            <w:r>
              <w:rPr>
                <w:b/>
                <w:spacing w:val="8"/>
                <w:sz w:val="20"/>
              </w:rPr>
              <w:t xml:space="preserve"> </w:t>
            </w:r>
            <w:r>
              <w:rPr>
                <w:b/>
                <w:sz w:val="20"/>
              </w:rPr>
              <w:t>before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8"/>
                <w:sz w:val="20"/>
              </w:rPr>
              <w:t xml:space="preserve"> </w:t>
            </w:r>
            <w:r>
              <w:rPr>
                <w:b/>
                <w:sz w:val="20"/>
              </w:rPr>
              <w:t>during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insufflation</w:t>
            </w:r>
            <w:r>
              <w:rPr>
                <w:sz w:val="20"/>
              </w:rPr>
              <w:t>: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15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inutes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sufflatio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O2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il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exsuffla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significantly lo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LPG.</w:t>
            </w:r>
          </w:p>
          <w:p w14:paraId="056450E7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28"/>
                <w:sz w:val="20"/>
              </w:rPr>
              <w:t xml:space="preserve"> </w:t>
            </w:r>
            <w:r>
              <w:rPr>
                <w:b/>
                <w:sz w:val="20"/>
              </w:rPr>
              <w:t>systolic</w:t>
            </w:r>
            <w:r>
              <w:rPr>
                <w:b/>
                <w:spacing w:val="3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28"/>
                <w:sz w:val="20"/>
              </w:rPr>
              <w:t xml:space="preserve"> </w:t>
            </w:r>
            <w:r>
              <w:rPr>
                <w:b/>
                <w:sz w:val="20"/>
              </w:rPr>
              <w:t>diastolic</w:t>
            </w:r>
            <w:r>
              <w:rPr>
                <w:b/>
                <w:spacing w:val="31"/>
                <w:sz w:val="20"/>
              </w:rPr>
              <w:t xml:space="preserve"> </w:t>
            </w:r>
            <w:r>
              <w:rPr>
                <w:b/>
                <w:sz w:val="20"/>
              </w:rPr>
              <w:t>pressure</w:t>
            </w:r>
            <w:r>
              <w:rPr>
                <w:sz w:val="20"/>
              </w:rPr>
              <w:t>: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z w:val="20"/>
              </w:rPr>
              <w:t>NS</w:t>
            </w:r>
            <w:r>
              <w:rPr>
                <w:spacing w:val="2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30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30"/>
                <w:sz w:val="20"/>
              </w:rPr>
              <w:t xml:space="preserve"> </w:t>
            </w:r>
            <w:r>
              <w:rPr>
                <w:sz w:val="20"/>
              </w:rPr>
              <w:t>insufflation,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31"/>
                <w:sz w:val="20"/>
              </w:rPr>
              <w:t xml:space="preserve"> </w:t>
            </w:r>
            <w:r>
              <w:rPr>
                <w:sz w:val="20"/>
              </w:rPr>
              <w:t>pressures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z w:val="20"/>
              </w:rPr>
              <w:t>stayed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30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unti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xsuffl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PG.</w:t>
            </w:r>
          </w:p>
          <w:p w14:paraId="74805002" w14:textId="77777777" w:rsidR="00052014" w:rsidRDefault="00963497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b/>
                <w:sz w:val="20"/>
              </w:rPr>
              <w:t>End-tida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O2</w:t>
            </w:r>
            <w:r>
              <w:rPr>
                <w:sz w:val="20"/>
              </w:rPr>
              <w:t>: significant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sufflation.</w:t>
            </w:r>
          </w:p>
        </w:tc>
      </w:tr>
      <w:tr w:rsidR="00052014" w14:paraId="53CBD07E" w14:textId="77777777">
        <w:trPr>
          <w:trHeight w:val="974"/>
        </w:trPr>
        <w:tc>
          <w:tcPr>
            <w:tcW w:w="2833" w:type="dxa"/>
          </w:tcPr>
          <w:p w14:paraId="4A139FB1" w14:textId="77777777" w:rsidR="00052014" w:rsidRPr="00963497" w:rsidRDefault="00963497">
            <w:pPr>
              <w:pStyle w:val="TableParagraph"/>
              <w:spacing w:line="237" w:lineRule="auto"/>
              <w:ind w:left="110" w:right="713"/>
              <w:rPr>
                <w:color w:val="000000" w:themeColor="text1"/>
                <w:sz w:val="24"/>
              </w:rPr>
            </w:pPr>
            <w:r w:rsidRPr="00963497">
              <w:rPr>
                <w:color w:val="000000" w:themeColor="text1"/>
                <w:spacing w:val="-1"/>
                <w:sz w:val="24"/>
              </w:rPr>
              <w:t xml:space="preserve">Mohammadzade </w:t>
            </w:r>
            <w:r w:rsidRPr="00963497">
              <w:rPr>
                <w:color w:val="000000" w:themeColor="text1"/>
                <w:sz w:val="24"/>
              </w:rPr>
              <w:t>AR</w:t>
            </w:r>
            <w:r w:rsidRPr="00963497">
              <w:rPr>
                <w:color w:val="000000" w:themeColor="text1"/>
                <w:spacing w:val="-57"/>
                <w:sz w:val="24"/>
              </w:rPr>
              <w:t xml:space="preserve"> </w:t>
            </w:r>
            <w:r w:rsidRPr="00963497">
              <w:rPr>
                <w:color w:val="000000" w:themeColor="text1"/>
                <w:sz w:val="24"/>
              </w:rPr>
              <w:t>(2016)</w:t>
            </w:r>
            <w:r w:rsidRPr="00963497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963497">
              <w:rPr>
                <w:color w:val="000000" w:themeColor="text1"/>
                <w:sz w:val="24"/>
              </w:rPr>
              <w:t>[39]</w:t>
            </w:r>
          </w:p>
        </w:tc>
        <w:tc>
          <w:tcPr>
            <w:tcW w:w="12623" w:type="dxa"/>
          </w:tcPr>
          <w:p w14:paraId="6DE21B58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MSBP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HR</w:t>
            </w:r>
            <w:r>
              <w:rPr>
                <w:sz w:val="20"/>
              </w:rPr>
              <w:t>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PG than LP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&lt;</w:t>
            </w:r>
            <w:proofErr w:type="gramStart"/>
            <w:r>
              <w:rPr>
                <w:sz w:val="20"/>
              </w:rPr>
              <w:t>0.05;</w:t>
            </w:r>
            <w:proofErr w:type="gramEnd"/>
          </w:p>
          <w:p w14:paraId="163FFB34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diastolic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pressure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  <w:p w14:paraId="2F94B3A9" w14:textId="77777777" w:rsidR="00052014" w:rsidRDefault="00963497">
            <w:pPr>
              <w:pStyle w:val="TableParagraph"/>
              <w:spacing w:before="1"/>
              <w:rPr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 ALP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er in LP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n HP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&lt;0.05</w:t>
            </w:r>
          </w:p>
          <w:p w14:paraId="76BD35F4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ALT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ST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direct bilirubin: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</w:tc>
      </w:tr>
      <w:tr w:rsidR="00052014" w14:paraId="7D09DB0E" w14:textId="77777777">
        <w:trPr>
          <w:trHeight w:val="604"/>
        </w:trPr>
        <w:tc>
          <w:tcPr>
            <w:tcW w:w="2833" w:type="dxa"/>
          </w:tcPr>
          <w:p w14:paraId="4D0A5F8B" w14:textId="77777777" w:rsidR="00052014" w:rsidRPr="00963497" w:rsidRDefault="00963497">
            <w:pPr>
              <w:pStyle w:val="TableParagraph"/>
              <w:spacing w:line="264" w:lineRule="exact"/>
              <w:ind w:left="110"/>
              <w:rPr>
                <w:color w:val="000000" w:themeColor="text1"/>
                <w:sz w:val="24"/>
              </w:rPr>
            </w:pPr>
            <w:r w:rsidRPr="00963497">
              <w:rPr>
                <w:color w:val="000000" w:themeColor="text1"/>
                <w:sz w:val="24"/>
              </w:rPr>
              <w:t>Nasajiyan</w:t>
            </w:r>
            <w:r w:rsidRPr="00963497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963497">
              <w:rPr>
                <w:color w:val="000000" w:themeColor="text1"/>
                <w:sz w:val="24"/>
              </w:rPr>
              <w:t>N.</w:t>
            </w:r>
            <w:r w:rsidRPr="00963497">
              <w:rPr>
                <w:color w:val="000000" w:themeColor="text1"/>
                <w:spacing w:val="3"/>
                <w:sz w:val="24"/>
              </w:rPr>
              <w:t xml:space="preserve"> </w:t>
            </w:r>
            <w:r w:rsidRPr="00963497">
              <w:rPr>
                <w:color w:val="000000" w:themeColor="text1"/>
                <w:sz w:val="24"/>
              </w:rPr>
              <w:t>(2014) [40]</w:t>
            </w:r>
          </w:p>
        </w:tc>
        <w:tc>
          <w:tcPr>
            <w:tcW w:w="12623" w:type="dxa"/>
          </w:tcPr>
          <w:p w14:paraId="2200354F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Antiemetic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ru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onsumption</w:t>
            </w:r>
            <w:r>
              <w:rPr>
                <w:sz w:val="20"/>
              </w:rPr>
              <w:t>: NS</w:t>
            </w:r>
          </w:p>
        </w:tc>
      </w:tr>
      <w:tr w:rsidR="00052014" w14:paraId="3EFA8F53" w14:textId="77777777">
        <w:trPr>
          <w:trHeight w:val="916"/>
        </w:trPr>
        <w:tc>
          <w:tcPr>
            <w:tcW w:w="2833" w:type="dxa"/>
          </w:tcPr>
          <w:p w14:paraId="7E25B399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Shoa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2015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42]</w:t>
            </w:r>
          </w:p>
        </w:tc>
        <w:tc>
          <w:tcPr>
            <w:tcW w:w="12623" w:type="dxa"/>
          </w:tcPr>
          <w:p w14:paraId="0767FD2E" w14:textId="77777777" w:rsidR="00052014" w:rsidRDefault="00963497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b/>
                <w:sz w:val="20"/>
              </w:rPr>
              <w:t>Seru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level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ortisol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(microg/L)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Glucos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leve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mg/dl),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RP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mg/l), Adrenalin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(pg/l):</w:t>
            </w:r>
            <w:r>
              <w:rPr>
                <w:b/>
                <w:spacing w:val="4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ff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</w:p>
          <w:p w14:paraId="3B688648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H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AP: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slight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gher in H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p&lt;0.0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raoperatory)</w:t>
            </w:r>
          </w:p>
          <w:p w14:paraId="33F45751" w14:textId="77777777" w:rsidR="00052014" w:rsidRDefault="00963497">
            <w:pPr>
              <w:pStyle w:val="TableParagraph"/>
              <w:spacing w:before="1"/>
              <w:rPr>
                <w:sz w:val="20"/>
              </w:rPr>
            </w:pPr>
            <w:r>
              <w:rPr>
                <w:b/>
                <w:sz w:val="20"/>
              </w:rPr>
              <w:t>Intravenous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volume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928±464.15 c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892±593.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c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  <w:p w14:paraId="3FC68C20" w14:textId="77777777" w:rsidR="00052014" w:rsidRDefault="00963497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b/>
                <w:sz w:val="20"/>
              </w:rPr>
              <w:t>Urine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72±153.4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96±202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cc.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</w:tc>
      </w:tr>
    </w:tbl>
    <w:p w14:paraId="2D594BFA" w14:textId="77777777" w:rsidR="00052014" w:rsidRDefault="00052014">
      <w:pPr>
        <w:spacing w:line="218" w:lineRule="exact"/>
        <w:rPr>
          <w:sz w:val="20"/>
        </w:rPr>
        <w:sectPr w:rsidR="00052014">
          <w:pgSz w:w="16840" w:h="11910" w:orient="landscape"/>
          <w:pgMar w:top="720" w:right="460" w:bottom="280" w:left="620" w:header="720" w:footer="720" w:gutter="0"/>
          <w:cols w:space="720"/>
        </w:sect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2623"/>
      </w:tblGrid>
      <w:tr w:rsidR="00052014" w14:paraId="2A218DDE" w14:textId="77777777">
        <w:trPr>
          <w:trHeight w:val="1152"/>
        </w:trPr>
        <w:tc>
          <w:tcPr>
            <w:tcW w:w="2833" w:type="dxa"/>
          </w:tcPr>
          <w:p w14:paraId="55C49414" w14:textId="77777777" w:rsidR="00052014" w:rsidRDefault="00052014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2623" w:type="dxa"/>
          </w:tcPr>
          <w:p w14:paraId="7171B06F" w14:textId="77777777" w:rsidR="00052014" w:rsidRDefault="00963497">
            <w:pPr>
              <w:pStyle w:val="TableParagraph"/>
              <w:ind w:right="97"/>
              <w:jc w:val="both"/>
              <w:rPr>
                <w:sz w:val="20"/>
              </w:rPr>
            </w:pPr>
            <w:r>
              <w:rPr>
                <w:sz w:val="20"/>
              </w:rPr>
              <w:t>The serial changes of serum levels of cortisol, glucose, adrenaline, and CRP w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ared between surgery day post op 6-hr and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ostoperative da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ich di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etween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ndard-press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w-press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ever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nges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lu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heart rate, mean arterial pressure, end-tidal CO2, serum glucose, CRP, cortisol, and adrenaline were evaluated, there were a significant increase in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nd-tidal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CO2,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serum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glucose,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CRP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low-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standard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(p&lt;0.05).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rate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arterial</w:t>
            </w:r>
          </w:p>
          <w:p w14:paraId="318A851E" w14:textId="77777777" w:rsidR="00052014" w:rsidRDefault="00963497">
            <w:pPr>
              <w:pStyle w:val="TableParagraph"/>
              <w:spacing w:line="219" w:lineRule="exact"/>
              <w:jc w:val="both"/>
              <w:rPr>
                <w:sz w:val="20"/>
              </w:rPr>
            </w:pPr>
            <w:r>
              <w:rPr>
                <w:sz w:val="20"/>
              </w:rPr>
              <w:t>pressure,</w:t>
            </w:r>
            <w:r>
              <w:rPr>
                <w:spacing w:val="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ortisol</w:t>
            </w:r>
            <w:proofErr w:type="gramEnd"/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renali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 bo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s (p&gt;0.05)</w:t>
            </w:r>
          </w:p>
        </w:tc>
      </w:tr>
      <w:tr w:rsidR="00052014" w14:paraId="1412D21E" w14:textId="77777777">
        <w:trPr>
          <w:trHeight w:val="916"/>
        </w:trPr>
        <w:tc>
          <w:tcPr>
            <w:tcW w:w="2833" w:type="dxa"/>
          </w:tcPr>
          <w:p w14:paraId="644C3970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Tor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2009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43]</w:t>
            </w:r>
          </w:p>
        </w:tc>
        <w:tc>
          <w:tcPr>
            <w:tcW w:w="12623" w:type="dxa"/>
          </w:tcPr>
          <w:p w14:paraId="5B447BF1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serum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oncentrations 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IL-6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reased significant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per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 bo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r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8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r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PG.</w:t>
            </w:r>
          </w:p>
          <w:p w14:paraId="6D53A8DC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serum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oncentrations of IL-8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IL-10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L-6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  <w:p w14:paraId="3D81F7BC" w14:textId="77777777" w:rsidR="00052014" w:rsidRDefault="0096349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b/>
                <w:sz w:val="20"/>
              </w:rPr>
              <w:t>VEGF-A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8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LPG.</w:t>
            </w:r>
          </w:p>
          <w:p w14:paraId="3E09ABDB" w14:textId="77777777" w:rsidR="00052014" w:rsidRDefault="00963497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b/>
                <w:sz w:val="20"/>
              </w:rPr>
              <w:t>Endostatin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dostati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erum concentration.</w:t>
            </w:r>
          </w:p>
        </w:tc>
      </w:tr>
      <w:tr w:rsidR="00052014" w14:paraId="083ED4DB" w14:textId="77777777">
        <w:trPr>
          <w:trHeight w:val="3221"/>
        </w:trPr>
        <w:tc>
          <w:tcPr>
            <w:tcW w:w="2833" w:type="dxa"/>
          </w:tcPr>
          <w:p w14:paraId="31138F68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Um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2013) [54]</w:t>
            </w:r>
          </w:p>
        </w:tc>
        <w:tc>
          <w:tcPr>
            <w:tcW w:w="12623" w:type="dxa"/>
          </w:tcPr>
          <w:p w14:paraId="56715FB2" w14:textId="77777777" w:rsidR="00052014" w:rsidRDefault="00963497">
            <w:pPr>
              <w:pStyle w:val="TableParagraph"/>
              <w:ind w:right="99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Mean HR:</w:t>
            </w:r>
            <w:r>
              <w:rPr>
                <w:b/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increased immediately during insufflation, 5, 10, 20, and 30 min after insufflation and decreased at exsufflation and 10 min after exsuffl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oups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2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suffla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igh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ufflatio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suf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lation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xsufflation.</w:t>
            </w:r>
          </w:p>
          <w:p w14:paraId="5671247A" w14:textId="77777777" w:rsidR="00052014" w:rsidRDefault="00963497">
            <w:pPr>
              <w:pStyle w:val="TableParagraph"/>
              <w:ind w:right="95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SBP: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reased immediately during insufflation, 5, 10, 20, and 30 min after insufflation and decreased at exsufflation and 10 min after exsufflation in a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three groups. The difference was statistically significant, immediately during insufflation and highly significant at 5, 10, 20 and 30 min after CO2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ufflation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sufflation, an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exsufflation.</w:t>
            </w:r>
          </w:p>
          <w:p w14:paraId="4D913CFA" w14:textId="77777777" w:rsidR="00052014" w:rsidRDefault="00963497">
            <w:pPr>
              <w:pStyle w:val="TableParagraph"/>
              <w:ind w:right="9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MAP: </w:t>
            </w:r>
            <w:r>
              <w:rPr>
                <w:sz w:val="20"/>
              </w:rPr>
              <w:t>increased during insufflation, 5, 10, 20, and 30 min after insufflation and decreased at exsufflation and 10 min after exsufflation in all the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s. The difference was statistically significant immedi- ately during insufflation and highly significant at 5, 10, 20, and 30 min after CO2 insuffla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sufflation, an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exsufflation.</w:t>
            </w:r>
          </w:p>
          <w:p w14:paraId="57DD28CC" w14:textId="77777777" w:rsidR="00052014" w:rsidRDefault="00963497">
            <w:pPr>
              <w:pStyle w:val="TableParagraph"/>
              <w:spacing w:line="237" w:lineRule="auto"/>
              <w:ind w:right="90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EtCO2: </w:t>
            </w:r>
            <w:r>
              <w:rPr>
                <w:sz w:val="20"/>
              </w:rPr>
              <w:t>increased immediately after insuffla- tion and the rise in EtCO2 continued with the increasing period of CO2 insufflation and even at 10 min aft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xsuf- flation the mean values were higher than the base line in all the three groups. The difference was statistically highly significant at 5, 10, 20, and 30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O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uffl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suffl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xsufflation.</w:t>
            </w:r>
          </w:p>
          <w:p w14:paraId="5A72FC1D" w14:textId="77777777" w:rsidR="00052014" w:rsidRDefault="00963497">
            <w:pPr>
              <w:pStyle w:val="TableParagraph"/>
              <w:spacing w:line="230" w:lineRule="atLeast"/>
              <w:ind w:right="107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HP due to CO2 insufflation is associated with more fluctuations in hemodynamic parameters and increased peritoneal absorption of CO2 as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compared to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LP.</w:t>
            </w:r>
          </w:p>
        </w:tc>
      </w:tr>
      <w:tr w:rsidR="00052014" w14:paraId="1E9D85B4" w14:textId="77777777">
        <w:trPr>
          <w:trHeight w:val="1281"/>
        </w:trPr>
        <w:tc>
          <w:tcPr>
            <w:tcW w:w="2833" w:type="dxa"/>
          </w:tcPr>
          <w:p w14:paraId="6D7893BF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Vijayaraghav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2012)</w:t>
            </w:r>
          </w:p>
          <w:p w14:paraId="45C8FD73" w14:textId="77777777" w:rsidR="00052014" w:rsidRDefault="00963497">
            <w:pPr>
              <w:pStyle w:val="TableParagraph"/>
              <w:spacing w:before="2"/>
              <w:ind w:left="110"/>
              <w:rPr>
                <w:sz w:val="24"/>
              </w:rPr>
            </w:pPr>
            <w:r>
              <w:rPr>
                <w:sz w:val="24"/>
              </w:rPr>
              <w:t>[45]</w:t>
            </w:r>
          </w:p>
        </w:tc>
        <w:tc>
          <w:tcPr>
            <w:tcW w:w="12623" w:type="dxa"/>
          </w:tcPr>
          <w:p w14:paraId="4AAFF061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liv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function</w:t>
            </w:r>
            <w:r>
              <w:rPr>
                <w:b/>
                <w:spacing w:val="1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( AST</w:t>
            </w:r>
            <w:proofErr w:type="gramEnd"/>
            <w:r>
              <w:rPr>
                <w:b/>
                <w:sz w:val="20"/>
              </w:rPr>
              <w:t>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LT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LP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ilirubine)</w:t>
            </w:r>
            <w:r>
              <w:rPr>
                <w:sz w:val="20"/>
              </w:rPr>
              <w:t>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ignific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H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p=0.04 and p=0.01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pectively).</w:t>
            </w:r>
          </w:p>
          <w:p w14:paraId="5AA59DA4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CRP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levels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stoperativ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P =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0.001)</w:t>
            </w:r>
          </w:p>
        </w:tc>
      </w:tr>
      <w:tr w:rsidR="00052014" w14:paraId="4C92A854" w14:textId="77777777">
        <w:trPr>
          <w:trHeight w:val="1133"/>
        </w:trPr>
        <w:tc>
          <w:tcPr>
            <w:tcW w:w="2833" w:type="dxa"/>
          </w:tcPr>
          <w:p w14:paraId="1C1F1E2A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Basgu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(2004) [33]</w:t>
            </w:r>
          </w:p>
        </w:tc>
        <w:tc>
          <w:tcPr>
            <w:tcW w:w="12623" w:type="dxa"/>
          </w:tcPr>
          <w:p w14:paraId="70D4E794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Serum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IL-2: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howe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decreas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ncisio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ostoperative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ch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pre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uc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&lt;0.001)</w:t>
            </w:r>
          </w:p>
          <w:p w14:paraId="32C50D0E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Serum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IL-6: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stoperative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 low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LPG (p&lt;0.001)</w:t>
            </w:r>
          </w:p>
        </w:tc>
      </w:tr>
      <w:tr w:rsidR="00052014" w14:paraId="6C135AF9" w14:textId="77777777">
        <w:trPr>
          <w:trHeight w:val="2073"/>
        </w:trPr>
        <w:tc>
          <w:tcPr>
            <w:tcW w:w="2833" w:type="dxa"/>
          </w:tcPr>
          <w:p w14:paraId="31507AFA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Top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(2011)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55]</w:t>
            </w:r>
          </w:p>
        </w:tc>
        <w:tc>
          <w:tcPr>
            <w:tcW w:w="12623" w:type="dxa"/>
          </w:tcPr>
          <w:p w14:paraId="778AA833" w14:textId="77777777" w:rsidR="00052014" w:rsidRDefault="00963497">
            <w:pPr>
              <w:pStyle w:val="TableParagraph"/>
              <w:ind w:right="106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TEG (maximum amplitude (MA), a-angle, reaction time (R), and K time (K).)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1 hour before the induction of anesthesia, the 30th minut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intraoperatively,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24th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our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postoperatively.</w:t>
            </w:r>
          </w:p>
          <w:p w14:paraId="1D63B580" w14:textId="77777777" w:rsidR="00052014" w:rsidRDefault="00963497">
            <w:pPr>
              <w:pStyle w:val="TableParagraph"/>
              <w:ind w:right="103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Hemoglobin, hematocrit (Htc), thrombocyte count, PT, aPTT, IN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1 hour before the induction of anesthesia, the 30th minute intraoperatively,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and th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24th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hour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postoperatively.</w:t>
            </w:r>
          </w:p>
          <w:p w14:paraId="1536A47A" w14:textId="77777777" w:rsidR="00052014" w:rsidRDefault="00963497">
            <w:pPr>
              <w:pStyle w:val="TableParagraph"/>
              <w:ind w:right="98"/>
              <w:jc w:val="both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4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ur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-val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 significant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er in 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n th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 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1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mHg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1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mHg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&lt;0.05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lu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raoper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0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u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4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u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16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mHg)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p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P&lt;0.05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4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ur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valu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2 (P&lt;0.05).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In group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3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-angl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ignificant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 1</w:t>
            </w:r>
          </w:p>
          <w:p w14:paraId="6C509FE7" w14:textId="77777777" w:rsidR="00052014" w:rsidRDefault="00963497">
            <w:pPr>
              <w:pStyle w:val="TableParagraph"/>
              <w:spacing w:line="230" w:lineRule="atLeast"/>
              <w:ind w:right="98"/>
              <w:jc w:val="both"/>
              <w:rPr>
                <w:sz w:val="20"/>
              </w:rPr>
            </w:pPr>
            <w:r>
              <w:rPr>
                <w:sz w:val="20"/>
              </w:rPr>
              <w:t>and group 2 at intraoperative 30th minute and postoperative 24th hour (P&lt;0.05). In postoperative 24th hour, the K-value was significantly lower in group 3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P&lt;0.05).</w:t>
            </w:r>
          </w:p>
        </w:tc>
      </w:tr>
    </w:tbl>
    <w:p w14:paraId="3D95FE9D" w14:textId="77777777" w:rsidR="00052014" w:rsidRDefault="00052014">
      <w:pPr>
        <w:spacing w:line="230" w:lineRule="atLeast"/>
        <w:jc w:val="both"/>
        <w:rPr>
          <w:sz w:val="20"/>
        </w:rPr>
        <w:sectPr w:rsidR="00052014">
          <w:pgSz w:w="16840" w:h="11910" w:orient="landscape"/>
          <w:pgMar w:top="720" w:right="460" w:bottom="280" w:left="620" w:header="720" w:footer="720" w:gutter="0"/>
          <w:cols w:space="720"/>
        </w:sectPr>
      </w:pPr>
    </w:p>
    <w:tbl>
      <w:tblPr>
        <w:tblStyle w:val="TableNormal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2623"/>
      </w:tblGrid>
      <w:tr w:rsidR="00052014" w14:paraId="042021C2" w14:textId="77777777">
        <w:trPr>
          <w:trHeight w:val="1152"/>
        </w:trPr>
        <w:tc>
          <w:tcPr>
            <w:tcW w:w="2833" w:type="dxa"/>
          </w:tcPr>
          <w:p w14:paraId="3E55A620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lastRenderedPageBreak/>
              <w:t>Neogi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(2019) [4]</w:t>
            </w:r>
          </w:p>
        </w:tc>
        <w:tc>
          <w:tcPr>
            <w:tcW w:w="12623" w:type="dxa"/>
          </w:tcPr>
          <w:p w14:paraId="76D2F256" w14:textId="77777777" w:rsidR="00052014" w:rsidRDefault="00963497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Mea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 xml:space="preserve">bilirubin: </w:t>
            </w:r>
            <w:r>
              <w:rPr>
                <w:spacing w:val="-1"/>
                <w:sz w:val="20"/>
              </w:rPr>
              <w:t>pre-operative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compar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i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bot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groups.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Decrea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me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serum</w:t>
            </w:r>
            <w:r>
              <w:rPr>
                <w:sz w:val="20"/>
              </w:rPr>
              <w:t xml:space="preserve"> bilirub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med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</w:p>
          <w:p w14:paraId="15A7CFD8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05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 i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served after 24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u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P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P&lt;0.05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lirubin leve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rm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 both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  <w:p w14:paraId="61DD5C05" w14:textId="77777777" w:rsidR="00052014" w:rsidRDefault="00963497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b/>
                <w:sz w:val="20"/>
              </w:rPr>
              <w:t>Mean SGOT, SGPT, LDH and ALP: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GOT and LDH increased significantly (P &lt; 0.05) in immediate postoperative period and further increase after 24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ours (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05)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rm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u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venth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ay.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n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.</w:t>
            </w:r>
          </w:p>
        </w:tc>
      </w:tr>
      <w:tr w:rsidR="00052014" w14:paraId="5F5B003A" w14:textId="77777777">
        <w:trPr>
          <w:trHeight w:val="916"/>
        </w:trPr>
        <w:tc>
          <w:tcPr>
            <w:tcW w:w="2833" w:type="dxa"/>
          </w:tcPr>
          <w:p w14:paraId="5FBBBF34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color w:val="202020"/>
                <w:sz w:val="24"/>
              </w:rPr>
              <w:t>Polat</w:t>
            </w:r>
            <w:r>
              <w:rPr>
                <w:color w:val="202020"/>
                <w:spacing w:val="5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C.</w:t>
            </w:r>
            <w:r>
              <w:rPr>
                <w:color w:val="202020"/>
                <w:spacing w:val="-2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(2003)</w:t>
            </w:r>
            <w:r>
              <w:rPr>
                <w:color w:val="202020"/>
                <w:spacing w:val="-2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[35]</w:t>
            </w:r>
          </w:p>
        </w:tc>
        <w:tc>
          <w:tcPr>
            <w:tcW w:w="12623" w:type="dxa"/>
          </w:tcPr>
          <w:p w14:paraId="40A322C7" w14:textId="77777777" w:rsidR="00052014" w:rsidRDefault="00963497">
            <w:pPr>
              <w:pStyle w:val="TableParagraph"/>
              <w:spacing w:line="237" w:lineRule="auto"/>
              <w:ind w:right="94"/>
              <w:jc w:val="both"/>
              <w:rPr>
                <w:sz w:val="20"/>
              </w:rPr>
            </w:pPr>
            <w:r>
              <w:rPr>
                <w:sz w:val="20"/>
              </w:rPr>
              <w:t>Serum protein carbonyls and TBARS levels were found to be increased immediately after desufflation in both study groups when compared to the pre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perative levels. On the other hand, protein sulfhydryl levels were found to be decreased in both study groups. Although increases in protein carbonyls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TBA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leve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m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promin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pati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HPG, th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differ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w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raabdominal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pressure</w:t>
            </w:r>
            <w:proofErr w:type="gramEnd"/>
            <w:r>
              <w:rPr>
                <w:sz w:val="20"/>
              </w:rPr>
              <w:t>,</w:t>
            </w:r>
          </w:p>
          <w:p w14:paraId="4D7A13EB" w14:textId="77777777" w:rsidR="00052014" w:rsidRDefault="00963497">
            <w:pPr>
              <w:pStyle w:val="TableParagraph"/>
              <w:spacing w:line="218" w:lineRule="exact"/>
              <w:jc w:val="both"/>
              <w:rPr>
                <w:sz w:val="20"/>
              </w:rPr>
            </w:pPr>
            <w:r>
              <w:rPr>
                <w:sz w:val="20"/>
              </w:rPr>
              <w:t>15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mHg, cou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ea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xid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ess response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</w:tc>
      </w:tr>
      <w:tr w:rsidR="00052014" w14:paraId="5F8C7A9B" w14:textId="77777777">
        <w:trPr>
          <w:trHeight w:val="1382"/>
        </w:trPr>
        <w:tc>
          <w:tcPr>
            <w:tcW w:w="2833" w:type="dxa"/>
          </w:tcPr>
          <w:p w14:paraId="41249374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color w:val="202020"/>
                <w:sz w:val="24"/>
              </w:rPr>
              <w:t>Sefr</w:t>
            </w:r>
            <w:r>
              <w:rPr>
                <w:color w:val="202020"/>
                <w:spacing w:val="-1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R.</w:t>
            </w:r>
            <w:r>
              <w:rPr>
                <w:color w:val="202020"/>
                <w:spacing w:val="1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(2003) [46]</w:t>
            </w:r>
          </w:p>
        </w:tc>
        <w:tc>
          <w:tcPr>
            <w:tcW w:w="12623" w:type="dxa"/>
          </w:tcPr>
          <w:p w14:paraId="33398F93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 xml:space="preserve">Blood pH: </w:t>
            </w:r>
            <w:r>
              <w:rPr>
                <w:sz w:val="20"/>
              </w:rPr>
              <w:t>increased slightly with pneumoperitoneum and decreased after 30 min, reaching its lowest level in the recovery room. Then, a gradual increas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war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rm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valu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ticed.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  <w:p w14:paraId="4245CA5A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PaO2 levels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rteri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ginn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cre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  <w:p w14:paraId="0A70B145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PaCO2 levels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 pneumoperitoneum.</w:t>
            </w:r>
          </w:p>
          <w:p w14:paraId="204D5DFD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 xml:space="preserve">Bicarbonate: </w:t>
            </w:r>
            <w:r>
              <w:rPr>
                <w:sz w:val="20"/>
              </w:rPr>
              <w:t>decreased moderate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per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th group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  <w:p w14:paraId="531B760C" w14:textId="77777777" w:rsidR="00052014" w:rsidRDefault="00963497">
            <w:pPr>
              <w:pStyle w:val="TableParagraph"/>
              <w:spacing w:line="218" w:lineRule="exact"/>
              <w:rPr>
                <w:sz w:val="20"/>
              </w:rPr>
            </w:pPr>
            <w:r>
              <w:rPr>
                <w:b/>
                <w:sz w:val="20"/>
              </w:rPr>
              <w:t>Bas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excess: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creased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rea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 the HPG 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r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n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=NS</w:t>
            </w:r>
          </w:p>
        </w:tc>
      </w:tr>
      <w:tr w:rsidR="00052014" w14:paraId="1E105833" w14:textId="77777777">
        <w:trPr>
          <w:trHeight w:val="1152"/>
        </w:trPr>
        <w:tc>
          <w:tcPr>
            <w:tcW w:w="2833" w:type="dxa"/>
          </w:tcPr>
          <w:p w14:paraId="2B487AC1" w14:textId="77777777" w:rsidR="00052014" w:rsidRDefault="00963497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color w:val="202020"/>
                <w:sz w:val="24"/>
              </w:rPr>
              <w:t>Eryılmaz</w:t>
            </w:r>
            <w:r>
              <w:rPr>
                <w:color w:val="202020"/>
                <w:spacing w:val="-1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HB</w:t>
            </w:r>
            <w:r>
              <w:rPr>
                <w:color w:val="202020"/>
                <w:spacing w:val="-3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(2012)</w:t>
            </w:r>
            <w:r>
              <w:rPr>
                <w:color w:val="202020"/>
                <w:spacing w:val="1"/>
                <w:sz w:val="24"/>
              </w:rPr>
              <w:t xml:space="preserve"> </w:t>
            </w:r>
            <w:r>
              <w:rPr>
                <w:color w:val="202020"/>
                <w:sz w:val="24"/>
              </w:rPr>
              <w:t>[8]</w:t>
            </w:r>
          </w:p>
        </w:tc>
        <w:tc>
          <w:tcPr>
            <w:tcW w:w="12623" w:type="dxa"/>
          </w:tcPr>
          <w:p w14:paraId="169A0DEA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ICG-PDR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values: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o b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5.63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± 2.1%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versu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9.06 ±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.2%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0.05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ecre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CG-PD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u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a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P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05).</w:t>
            </w:r>
          </w:p>
          <w:p w14:paraId="2F148EA5" w14:textId="77777777" w:rsidR="00052014" w:rsidRDefault="00963497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AST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ALT</w:t>
            </w:r>
            <w:r>
              <w:rPr>
                <w:b/>
                <w:spacing w:val="5"/>
                <w:sz w:val="20"/>
              </w:rPr>
              <w:t xml:space="preserve"> </w:t>
            </w:r>
            <w:r>
              <w:rPr>
                <w:b/>
                <w:sz w:val="20"/>
              </w:rPr>
              <w:t>level: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st-hou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serum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HP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0.05)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compar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PG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p&lt;0.05.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postoperative</w:t>
            </w:r>
            <w:r>
              <w:rPr>
                <w:spacing w:val="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24st</w:t>
            </w:r>
            <w:proofErr w:type="gramEnd"/>
            <w:r>
              <w:rPr>
                <w:sz w:val="20"/>
              </w:rPr>
              <w:t>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ou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erum P=NS</w:t>
            </w:r>
          </w:p>
          <w:p w14:paraId="42B1121A" w14:textId="77777777" w:rsidR="00052014" w:rsidRDefault="00963497">
            <w:pPr>
              <w:pStyle w:val="TableParagraph"/>
              <w:spacing w:line="21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ll th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im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ilirubin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P=NS</w:t>
            </w:r>
          </w:p>
        </w:tc>
      </w:tr>
      <w:tr w:rsidR="00052014" w14:paraId="05C3ECBB" w14:textId="77777777">
        <w:trPr>
          <w:trHeight w:val="460"/>
        </w:trPr>
        <w:tc>
          <w:tcPr>
            <w:tcW w:w="2833" w:type="dxa"/>
          </w:tcPr>
          <w:p w14:paraId="74144D74" w14:textId="77777777" w:rsidR="00052014" w:rsidRDefault="00963497">
            <w:pPr>
              <w:pStyle w:val="TableParagraph"/>
              <w:spacing w:line="264" w:lineRule="exact"/>
              <w:ind w:left="110"/>
              <w:rPr>
                <w:sz w:val="24"/>
              </w:rPr>
            </w:pPr>
            <w:r>
              <w:rPr>
                <w:sz w:val="24"/>
              </w:rPr>
              <w:t>Celik V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2004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56]</w:t>
            </w:r>
          </w:p>
        </w:tc>
        <w:tc>
          <w:tcPr>
            <w:tcW w:w="12623" w:type="dxa"/>
          </w:tcPr>
          <w:p w14:paraId="49EC4C6F" w14:textId="77777777" w:rsidR="00052014" w:rsidRDefault="00963497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b/>
                <w:sz w:val="20"/>
              </w:rPr>
              <w:t>gastric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tramucos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pH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using gastr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nomet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neumoperitoneum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nu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ufflation 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ur after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rgery:</w:t>
            </w:r>
          </w:p>
          <w:p w14:paraId="093D0A61" w14:textId="77777777" w:rsidR="00052014" w:rsidRDefault="0096349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>p=N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 (8-10-12-14-1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mHg).</w:t>
            </w:r>
          </w:p>
        </w:tc>
      </w:tr>
    </w:tbl>
    <w:p w14:paraId="485D6BF8" w14:textId="77777777" w:rsidR="00052014" w:rsidRDefault="00052014">
      <w:pPr>
        <w:pStyle w:val="Corpotesto"/>
        <w:rPr>
          <w:sz w:val="20"/>
        </w:rPr>
      </w:pPr>
    </w:p>
    <w:p w14:paraId="4303DF1D" w14:textId="77777777" w:rsidR="00052014" w:rsidRDefault="00052014">
      <w:pPr>
        <w:pStyle w:val="Corpotesto"/>
        <w:spacing w:before="6"/>
        <w:rPr>
          <w:sz w:val="19"/>
        </w:rPr>
      </w:pPr>
    </w:p>
    <w:p w14:paraId="06932318" w14:textId="77777777" w:rsidR="00052014" w:rsidRDefault="00963497">
      <w:pPr>
        <w:spacing w:before="90" w:line="272" w:lineRule="exact"/>
        <w:ind w:left="100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5: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Functional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outcome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port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33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RCT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clud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ystematic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view.</w:t>
      </w:r>
    </w:p>
    <w:p w14:paraId="55B6151A" w14:textId="66043C5A" w:rsidR="00052014" w:rsidRDefault="00963497">
      <w:pPr>
        <w:pStyle w:val="Corpotesto"/>
        <w:ind w:left="100" w:right="304"/>
      </w:pPr>
      <w:r>
        <w:t>Legend: Pts: patients; IAP: intra-abdominal pressure; N: number; yrs: years; post-op: postoperative; min: minutes; NS: not significative; HPG: high pressure</w:t>
      </w:r>
      <w:r>
        <w:rPr>
          <w:spacing w:val="1"/>
        </w:rPr>
        <w:t xml:space="preserve"> </w:t>
      </w:r>
      <w:r>
        <w:t>group; LPG: low pressure group; CRP: c-reactive protein; WBC: white blood cell count; ^: p&lt;0-05; MAP: mean arterial pressure;</w:t>
      </w:r>
      <w:r>
        <w:rPr>
          <w:spacing w:val="1"/>
        </w:rPr>
        <w:t xml:space="preserve"> </w:t>
      </w:r>
      <w:r>
        <w:t>FVC: forced vital capacity;</w:t>
      </w:r>
      <w:r>
        <w:rPr>
          <w:spacing w:val="1"/>
        </w:rPr>
        <w:t xml:space="preserve"> </w:t>
      </w:r>
      <w:r>
        <w:rPr>
          <w:position w:val="2"/>
        </w:rPr>
        <w:t>FEV</w:t>
      </w:r>
      <w:r>
        <w:rPr>
          <w:sz w:val="16"/>
        </w:rPr>
        <w:t>1</w:t>
      </w:r>
      <w:r>
        <w:rPr>
          <w:position w:val="2"/>
        </w:rPr>
        <w:t>: Forced Expiratory Volume in 1s; NS: not significat; MVV: minute ventilatory volume; ECD: echocolordoppler; LPG: low pressure group; HPG: high</w:t>
      </w:r>
      <w:r>
        <w:rPr>
          <w:spacing w:val="1"/>
          <w:position w:val="2"/>
        </w:rPr>
        <w:t xml:space="preserve"> </w:t>
      </w:r>
      <w:r>
        <w:t>pressure group; SPG: standard pressure group; QTc: rate-correct QT interval; QTd: QT dispersion; QTcd: corrected QT dispersion; SBP: systolic blood</w:t>
      </w:r>
      <w:r>
        <w:rPr>
          <w:spacing w:val="1"/>
        </w:rPr>
        <w:t xml:space="preserve"> </w:t>
      </w:r>
      <w:r>
        <w:t>pressure; DBP: diastolic blood pressure; HR: heart rate; MBP: mean blood pressure; MSBP: mean systolic blood pressure; NR: not reported; IL: interleukine;</w:t>
      </w:r>
      <w:r>
        <w:rPr>
          <w:spacing w:val="1"/>
        </w:rPr>
        <w:t xml:space="preserve"> </w:t>
      </w:r>
      <w:r>
        <w:t xml:space="preserve">VEGF: vascular-endothelial growth factor; </w:t>
      </w:r>
      <w:r>
        <w:rPr>
          <w:b/>
        </w:rPr>
        <w:t xml:space="preserve">*: </w:t>
      </w:r>
      <w:r>
        <w:t>Group 1(G1) LP + deep- NMB (1-5 PTC), Group 2 (G2) LP + moderate- NMB (1–3 TOF), Group 3 (G3):</w:t>
      </w:r>
      <w:r>
        <w:rPr>
          <w:spacing w:val="1"/>
        </w:rPr>
        <w:t xml:space="preserve"> </w:t>
      </w:r>
      <w:r>
        <w:t>standard pressure; ALP: alkaline phosphatase; ICG-PDR 2: indocyanine green; TEG: thromboelastograph; EtCO2: End-tidal carbon dioxide; SGOT: serum</w:t>
      </w:r>
      <w:r>
        <w:rPr>
          <w:spacing w:val="1"/>
        </w:rPr>
        <w:t xml:space="preserve"> </w:t>
      </w:r>
      <w:r>
        <w:t>glutamicoxaloacetic transaminase; SGPT: serum glutamic-pyruvic transaminase; LDH: lactate dehydrogenase; TBARS: thiobarbituric acid reactive substances;</w:t>
      </w:r>
      <w:r>
        <w:rPr>
          <w:spacing w:val="-57"/>
        </w:rPr>
        <w:t xml:space="preserve"> </w:t>
      </w:r>
      <w:r>
        <w:t>HP:</w:t>
      </w:r>
      <w:r>
        <w:rPr>
          <w:spacing w:val="1"/>
        </w:rPr>
        <w:t xml:space="preserve"> </w:t>
      </w:r>
      <w:r>
        <w:t>high</w:t>
      </w:r>
      <w:r>
        <w:rPr>
          <w:spacing w:val="-3"/>
        </w:rPr>
        <w:t xml:space="preserve"> </w:t>
      </w:r>
      <w:r>
        <w:t>pressure;</w:t>
      </w:r>
      <w:r>
        <w:rPr>
          <w:spacing w:val="-3"/>
        </w:rPr>
        <w:t xml:space="preserve"> </w:t>
      </w:r>
      <w:r>
        <w:t>LP:</w:t>
      </w:r>
      <w:r>
        <w:rPr>
          <w:spacing w:val="7"/>
        </w:rPr>
        <w:t xml:space="preserve"> </w:t>
      </w:r>
      <w:r>
        <w:t>low</w:t>
      </w:r>
      <w:r>
        <w:rPr>
          <w:spacing w:val="1"/>
        </w:rPr>
        <w:t xml:space="preserve"> </w:t>
      </w:r>
      <w:r>
        <w:t>pressure.</w:t>
      </w:r>
    </w:p>
    <w:p w14:paraId="4B8C35F1" w14:textId="5CFE31F2" w:rsidR="00933421" w:rsidRDefault="00933421">
      <w:pPr>
        <w:pStyle w:val="Corpotesto"/>
        <w:ind w:left="100" w:right="304"/>
      </w:pPr>
    </w:p>
    <w:p w14:paraId="040514CC" w14:textId="62F550AF" w:rsidR="00933421" w:rsidRPr="004544BE" w:rsidRDefault="00933421" w:rsidP="00933421">
      <w:pPr>
        <w:jc w:val="both"/>
      </w:pPr>
      <w:r>
        <w:t>Thirty-three</w:t>
      </w:r>
      <w:r w:rsidRPr="00FB131E">
        <w:t xml:space="preserve"> out of 44 included studies reported functional outcomes (Ekici 2009; Ibraehim 2006; Joshipura 2009; Koc 2005; Perrakis 2003; Wallace 1997; Barczynski 2002; Barrio 2017; Bhattacharjee 2017; Celik 2010; Karagulle 2009; Kanwer 2009; Morino 1998; Hasukič 2005; Donmez 2016; Filho 2021; Dexter 1999; Gupta 2013; Goel 2019; Mohammadzade 2016; Nasajivan 2014; Shoar 2015; Torres 2009; Umar 2013; Vijayaraghavan 2012; Basgul 2004; Topal 2011; Neogi 2019; Polat 2003; Sefr 2003; Eryılmaz 2012; Celik 2004) (</w:t>
      </w:r>
      <w:r w:rsidRPr="00FB131E">
        <w:rPr>
          <w:b/>
          <w:bCs/>
        </w:rPr>
        <w:t>Table 5</w:t>
      </w:r>
      <w:r w:rsidRPr="00FB131E">
        <w:t xml:space="preserve">). </w:t>
      </w:r>
      <w:r w:rsidRPr="004544BE">
        <w:t xml:space="preserve">Electrocardiogram, laboratory assays, pulmonary and cardiac function, gas volume, tissue trauma, arterial pressure </w:t>
      </w:r>
      <w:r>
        <w:t>were</w:t>
      </w:r>
      <w:r w:rsidRPr="004544BE">
        <w:t xml:space="preserve"> evaluated to obtain functional outcomes (</w:t>
      </w:r>
      <w:r w:rsidRPr="00B51F64">
        <w:rPr>
          <w:b/>
          <w:bCs/>
        </w:rPr>
        <w:t>Table 5</w:t>
      </w:r>
      <w:r w:rsidRPr="004544BE">
        <w:t xml:space="preserve">). </w:t>
      </w:r>
    </w:p>
    <w:p w14:paraId="1ECEF120" w14:textId="77777777" w:rsidR="00933421" w:rsidRDefault="00933421">
      <w:pPr>
        <w:pStyle w:val="Corpotesto"/>
        <w:ind w:left="100" w:right="304"/>
      </w:pPr>
    </w:p>
    <w:sectPr w:rsidR="00933421">
      <w:pgSz w:w="16840" w:h="11910" w:orient="landscape"/>
      <w:pgMar w:top="720" w:right="46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52014"/>
    <w:rsid w:val="00052014"/>
    <w:rsid w:val="00933421"/>
    <w:rsid w:val="0096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3D500"/>
  <w15:docId w15:val="{A866A1DD-7B3C-7947-AE03-0B904132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1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57</Words>
  <Characters>12871</Characters>
  <Application>Microsoft Office Word</Application>
  <DocSecurity>0</DocSecurity>
  <Lines>107</Lines>
  <Paragraphs>30</Paragraphs>
  <ScaleCrop>false</ScaleCrop>
  <Company/>
  <LinksUpToDate>false</LinksUpToDate>
  <CharactersWithSpaces>1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montori</dc:creator>
  <cp:lastModifiedBy>MONICA ORTENZI</cp:lastModifiedBy>
  <cp:revision>3</cp:revision>
  <dcterms:created xsi:type="dcterms:W3CDTF">2021-10-31T12:57:00Z</dcterms:created>
  <dcterms:modified xsi:type="dcterms:W3CDTF">2022-02-1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0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0-31T00:00:00Z</vt:filetime>
  </property>
</Properties>
</file>